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4CDBE2" w14:textId="16DB4E3C" w:rsidR="00253E39" w:rsidRPr="007060F1" w:rsidRDefault="00B51AE4" w:rsidP="0033573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060F1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GB" w:eastAsia="de-DE"/>
        </w:rPr>
        <w:t xml:space="preserve">Additional file </w:t>
      </w:r>
      <w:r w:rsidR="00DA39B5" w:rsidRPr="007060F1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GB" w:eastAsia="de-DE"/>
        </w:rPr>
        <w:t>4</w:t>
      </w:r>
      <w:r w:rsidRPr="007060F1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GB" w:eastAsia="de-DE"/>
        </w:rPr>
        <w:t>:</w:t>
      </w:r>
      <w:r w:rsidR="00253E39" w:rsidRPr="007060F1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GB" w:eastAsia="de-DE"/>
        </w:rPr>
        <w:t xml:space="preserve"> Table </w:t>
      </w:r>
      <w:r w:rsidRPr="007060F1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GB" w:eastAsia="de-DE"/>
        </w:rPr>
        <w:t>S</w:t>
      </w:r>
      <w:r w:rsidR="00DA39B5" w:rsidRPr="007060F1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GB" w:eastAsia="de-DE"/>
        </w:rPr>
        <w:t>2</w:t>
      </w:r>
      <w:r w:rsidR="009B5554" w:rsidRPr="007060F1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GB" w:eastAsia="de-DE"/>
        </w:rPr>
        <w:t>.</w:t>
      </w:r>
      <w:r w:rsidR="00253E39" w:rsidRPr="007060F1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GB" w:eastAsia="de-DE"/>
        </w:rPr>
        <w:t xml:space="preserve"> </w:t>
      </w:r>
      <w:r w:rsidR="00253E39" w:rsidRPr="007060F1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 xml:space="preserve">Deviations from Hardy-Weinberg Equilibrium </w:t>
      </w:r>
      <w:r w:rsidR="00CA5538" w:rsidRPr="007060F1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 xml:space="preserve">(HWE) </w:t>
      </w:r>
      <w:r w:rsidR="00253E39" w:rsidRPr="007060F1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 xml:space="preserve">for each </w:t>
      </w:r>
      <w:r w:rsidRPr="007060F1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 xml:space="preserve">microsatellite </w:t>
      </w:r>
      <w:r w:rsidR="00253E39" w:rsidRPr="007060F1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>locus and assessment of linkage disequilibrium</w:t>
      </w:r>
      <w:r w:rsidRPr="007060F1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 xml:space="preserve"> (LD)</w:t>
      </w:r>
      <w:r w:rsidR="00253E39" w:rsidRPr="007060F1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 xml:space="preserve"> for each pair of loci</w:t>
      </w:r>
      <w:r w:rsidR="0019359B" w:rsidRPr="007060F1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 xml:space="preserve"> in </w:t>
      </w:r>
      <w:r w:rsidR="0019359B" w:rsidRPr="007060F1">
        <w:rPr>
          <w:rFonts w:ascii="Times New Roman" w:eastAsia="Times New Roman" w:hAnsi="Times New Roman" w:cs="Times New Roman"/>
          <w:bCs/>
          <w:i/>
          <w:color w:val="000000"/>
          <w:sz w:val="24"/>
          <w:szCs w:val="20"/>
          <w:lang w:val="en-GB" w:eastAsia="de-DE"/>
        </w:rPr>
        <w:t>F. hepatica</w:t>
      </w:r>
      <w:r w:rsidR="0019359B" w:rsidRPr="007060F1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 xml:space="preserve"> from Germany</w:t>
      </w:r>
      <w:r w:rsidR="00CA5538" w:rsidRPr="007060F1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 xml:space="preserve">. </w:t>
      </w:r>
      <w:r w:rsidR="002A1225" w:rsidRPr="007060F1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 xml:space="preserve">Deviations from HWE were assessed by calculating </w:t>
      </w:r>
      <w:r w:rsidR="002A1225" w:rsidRPr="007060F1">
        <w:rPr>
          <w:rFonts w:ascii="Times New Roman" w:hAnsi="Times New Roman" w:cs="Times New Roman"/>
          <w:sz w:val="24"/>
          <w:szCs w:val="24"/>
          <w:lang w:val="en-GB"/>
        </w:rPr>
        <w:t>the inbreeding coefficient F</w:t>
      </w:r>
      <w:r w:rsidR="002A1225" w:rsidRPr="007060F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S</w:t>
      </w:r>
      <w:r w:rsidR="00222706" w:rsidRPr="007060F1">
        <w:rPr>
          <w:rFonts w:ascii="Times New Roman" w:hAnsi="Times New Roman" w:cs="Times New Roman"/>
          <w:sz w:val="24"/>
          <w:szCs w:val="24"/>
          <w:lang w:val="en-GB"/>
        </w:rPr>
        <w:t xml:space="preserve"> [59]</w:t>
      </w:r>
      <w:r w:rsidR="002A1225" w:rsidRPr="007060F1">
        <w:rPr>
          <w:rFonts w:ascii="Times New Roman" w:hAnsi="Times New Roman" w:cs="Times New Roman"/>
          <w:sz w:val="24"/>
          <w:szCs w:val="24"/>
          <w:lang w:val="en-GB"/>
        </w:rPr>
        <w:t xml:space="preserve">. To </w:t>
      </w:r>
      <w:r w:rsidR="000F3875" w:rsidRPr="007060F1">
        <w:rPr>
          <w:rFonts w:ascii="Times New Roman" w:hAnsi="Times New Roman" w:cs="Times New Roman"/>
          <w:sz w:val="24"/>
          <w:szCs w:val="24"/>
          <w:lang w:val="en-GB"/>
        </w:rPr>
        <w:t>test</w:t>
      </w:r>
      <w:r w:rsidR="002A1225" w:rsidRPr="007060F1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r w:rsidRPr="007060F1">
        <w:rPr>
          <w:rFonts w:ascii="Times New Roman" w:hAnsi="Times New Roman" w:cs="Times New Roman"/>
          <w:sz w:val="24"/>
          <w:szCs w:val="24"/>
          <w:lang w:val="en-GB"/>
        </w:rPr>
        <w:t>LD</w:t>
      </w:r>
      <w:r w:rsidR="002A1225" w:rsidRPr="007060F1">
        <w:rPr>
          <w:rFonts w:ascii="Times New Roman" w:hAnsi="Times New Roman" w:cs="Times New Roman"/>
          <w:sz w:val="24"/>
          <w:szCs w:val="24"/>
          <w:lang w:val="en-GB"/>
        </w:rPr>
        <w:t>, the index of association (</w:t>
      </w:r>
      <w:r w:rsidR="002A1225" w:rsidRPr="007060F1">
        <w:rPr>
          <w:rFonts w:ascii="Times New Roman" w:hAnsi="Times New Roman" w:cs="Times New Roman"/>
          <w:i/>
          <w:sz w:val="24"/>
          <w:szCs w:val="24"/>
          <w:lang w:val="en-GB"/>
        </w:rPr>
        <w:t>I</w:t>
      </w:r>
      <w:r w:rsidR="002A1225" w:rsidRPr="007060F1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A</w:t>
      </w:r>
      <w:r w:rsidR="00222706" w:rsidRPr="007060F1">
        <w:rPr>
          <w:rFonts w:ascii="Times New Roman" w:hAnsi="Times New Roman" w:cs="Times New Roman"/>
          <w:sz w:val="24"/>
          <w:szCs w:val="24"/>
          <w:lang w:val="en-GB"/>
        </w:rPr>
        <w:t>) [60]</w:t>
      </w:r>
      <w:r w:rsidR="002A1225" w:rsidRPr="007060F1">
        <w:rPr>
          <w:rFonts w:ascii="Times New Roman" w:hAnsi="Times New Roman" w:cs="Times New Roman"/>
          <w:sz w:val="24"/>
          <w:szCs w:val="24"/>
          <w:lang w:val="en-GB"/>
        </w:rPr>
        <w:t xml:space="preserve"> and the standardised inde</w:t>
      </w:r>
      <w:bookmarkStart w:id="0" w:name="_GoBack"/>
      <w:bookmarkEnd w:id="0"/>
      <w:r w:rsidR="002A1225" w:rsidRPr="007060F1">
        <w:rPr>
          <w:rFonts w:ascii="Times New Roman" w:hAnsi="Times New Roman" w:cs="Times New Roman"/>
          <w:sz w:val="24"/>
          <w:szCs w:val="24"/>
          <w:lang w:val="en-GB"/>
        </w:rPr>
        <w:t>x of association (</w:t>
      </w:r>
      <w:proofErr w:type="spellStart"/>
      <w:r w:rsidR="002A1225" w:rsidRPr="007060F1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="002A1225" w:rsidRPr="007060F1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d</w:t>
      </w:r>
      <w:proofErr w:type="spellEnd"/>
      <w:r w:rsidR="00222706" w:rsidRPr="007060F1">
        <w:rPr>
          <w:rFonts w:ascii="Times New Roman" w:hAnsi="Times New Roman" w:cs="Times New Roman"/>
          <w:sz w:val="24"/>
          <w:szCs w:val="24"/>
          <w:lang w:val="en-GB"/>
        </w:rPr>
        <w:t>) [61]</w:t>
      </w:r>
      <w:r w:rsidR="002A1225" w:rsidRPr="007060F1">
        <w:rPr>
          <w:rFonts w:ascii="Times New Roman" w:hAnsi="Times New Roman" w:cs="Times New Roman"/>
          <w:sz w:val="24"/>
          <w:szCs w:val="24"/>
          <w:lang w:val="en-GB"/>
        </w:rPr>
        <w:t xml:space="preserve"> were used</w:t>
      </w:r>
      <w:r w:rsidR="009E4A77" w:rsidRPr="007060F1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4B2B59" w:rsidRPr="007060F1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9E4A77" w:rsidRPr="007060F1">
        <w:rPr>
          <w:rFonts w:ascii="Times New Roman" w:hAnsi="Times New Roman" w:cs="Times New Roman"/>
          <w:sz w:val="24"/>
          <w:szCs w:val="24"/>
          <w:lang w:val="en-GB"/>
        </w:rPr>
        <w:t xml:space="preserve">-values were </w:t>
      </w:r>
      <w:r w:rsidR="00751B14" w:rsidRPr="007060F1">
        <w:rPr>
          <w:rFonts w:ascii="Times New Roman" w:hAnsi="Times New Roman" w:cs="Times New Roman"/>
          <w:sz w:val="24"/>
          <w:szCs w:val="24"/>
          <w:lang w:val="en-GB"/>
        </w:rPr>
        <w:t>Bonferroni</w:t>
      </w:r>
      <w:r w:rsidR="009E4A77" w:rsidRPr="007060F1">
        <w:rPr>
          <w:rFonts w:ascii="Times New Roman" w:hAnsi="Times New Roman" w:cs="Times New Roman"/>
          <w:sz w:val="24"/>
          <w:szCs w:val="24"/>
          <w:lang w:val="en-GB"/>
        </w:rPr>
        <w:t xml:space="preserve"> corrected</w:t>
      </w:r>
      <w:r w:rsidR="002A1225" w:rsidRPr="007060F1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CA5538" w:rsidRPr="007060F1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>Statistically significant values</w:t>
      </w:r>
      <w:r w:rsidR="009E4A77" w:rsidRPr="007060F1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 xml:space="preserve"> (</w:t>
      </w:r>
      <w:r w:rsidR="004B2B59" w:rsidRPr="007060F1">
        <w:rPr>
          <w:rFonts w:ascii="Times New Roman" w:eastAsia="Times New Roman" w:hAnsi="Times New Roman" w:cs="Times New Roman"/>
          <w:bCs/>
          <w:i/>
          <w:color w:val="000000"/>
          <w:sz w:val="24"/>
          <w:szCs w:val="20"/>
          <w:lang w:val="en-GB" w:eastAsia="de-DE"/>
        </w:rPr>
        <w:t>P</w:t>
      </w:r>
      <w:r w:rsidR="009E4A77" w:rsidRPr="007060F1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>&lt;0.05)</w:t>
      </w:r>
      <w:r w:rsidR="00CA5538" w:rsidRPr="007060F1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 xml:space="preserve"> are </w:t>
      </w:r>
      <w:r w:rsidR="0016562A" w:rsidRPr="007060F1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>marked with asterisks</w:t>
      </w:r>
      <w:r w:rsidR="00CA5538" w:rsidRPr="007060F1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>.</w:t>
      </w:r>
    </w:p>
    <w:p w14:paraId="6A9C4D62" w14:textId="77777777" w:rsidR="00253E39" w:rsidRPr="007060F1" w:rsidRDefault="00253E39" w:rsidP="0033573B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</w:pPr>
    </w:p>
    <w:tbl>
      <w:tblPr>
        <w:tblStyle w:val="TableGrid"/>
        <w:tblW w:w="139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705"/>
        <w:gridCol w:w="1705"/>
        <w:gridCol w:w="2006"/>
        <w:gridCol w:w="1736"/>
        <w:gridCol w:w="1709"/>
        <w:gridCol w:w="1708"/>
        <w:gridCol w:w="1711"/>
      </w:tblGrid>
      <w:tr w:rsidR="00A701D7" w:rsidRPr="007060F1" w14:paraId="62ECD7BE" w14:textId="77777777" w:rsidTr="0016562A">
        <w:trPr>
          <w:trHeight w:val="367"/>
        </w:trPr>
        <w:tc>
          <w:tcPr>
            <w:tcW w:w="5106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1921B" w14:textId="77777777" w:rsidR="00A701D7" w:rsidRPr="007060F1" w:rsidRDefault="00A701D7" w:rsidP="0033573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60F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viations from HWE</w:t>
            </w:r>
          </w:p>
        </w:tc>
        <w:tc>
          <w:tcPr>
            <w:tcW w:w="88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5EBFB2" w14:textId="534B061C" w:rsidR="00A701D7" w:rsidRPr="007060F1" w:rsidRDefault="0033565A" w:rsidP="0033573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60F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D</w:t>
            </w:r>
          </w:p>
        </w:tc>
      </w:tr>
      <w:tr w:rsidR="0047599D" w:rsidRPr="007060F1" w14:paraId="4C9A47E5" w14:textId="77777777" w:rsidTr="0033573B">
        <w:trPr>
          <w:trHeight w:val="367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331D8A30" w14:textId="77777777" w:rsidR="0047599D" w:rsidRPr="007060F1" w:rsidRDefault="0047599D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60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cus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0F4B1813" w14:textId="1EC36976" w:rsidR="0047599D" w:rsidRPr="007060F1" w:rsidRDefault="0047599D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60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  <w:r w:rsidRPr="007060F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IS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4EE75310" w14:textId="2DB6B005" w:rsidR="0047599D" w:rsidRPr="007060F1" w:rsidRDefault="000F7C51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60F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="0047599D" w:rsidRPr="007060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value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2CEC9A" w14:textId="77777777" w:rsidR="0047599D" w:rsidRPr="007060F1" w:rsidRDefault="0047599D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60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ir of loci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14:paraId="7C7DC13C" w14:textId="49B19B93" w:rsidR="0047599D" w:rsidRPr="007060F1" w:rsidRDefault="0047599D" w:rsidP="0033573B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060F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</w:t>
            </w:r>
            <w:r w:rsidRPr="007060F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  <w:t>A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7F6B0D35" w14:textId="548B810A" w:rsidR="0047599D" w:rsidRPr="007060F1" w:rsidRDefault="0019359B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60F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="0047599D" w:rsidRPr="007060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value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48E6B88B" w14:textId="3DAA29B9" w:rsidR="0047599D" w:rsidRPr="007060F1" w:rsidRDefault="0047599D" w:rsidP="0033573B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7060F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</w:t>
            </w:r>
            <w:r w:rsidRPr="007060F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  <w:t>d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564283F0" w14:textId="06E23294" w:rsidR="0047599D" w:rsidRPr="007060F1" w:rsidRDefault="000F7C51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60F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="0047599D" w:rsidRPr="007060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value</w:t>
            </w:r>
          </w:p>
        </w:tc>
      </w:tr>
      <w:tr w:rsidR="008E31FE" w:rsidRPr="007060F1" w14:paraId="111BB9C0" w14:textId="77777777" w:rsidTr="0033573B">
        <w:trPr>
          <w:trHeight w:val="367"/>
        </w:trPr>
        <w:tc>
          <w:tcPr>
            <w:tcW w:w="1696" w:type="dxa"/>
            <w:tcBorders>
              <w:top w:val="single" w:sz="4" w:space="0" w:color="auto"/>
            </w:tcBorders>
          </w:tcPr>
          <w:p w14:paraId="55C504CA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60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h_2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0255A91B" w14:textId="26565CCD" w:rsidR="008E31FE" w:rsidRPr="007060F1" w:rsidRDefault="00310E97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60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9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2B451D9E" w14:textId="674C5EE5" w:rsidR="008E31FE" w:rsidRPr="007060F1" w:rsidRDefault="0014128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60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</w:t>
            </w:r>
            <w:r w:rsidR="008E31FE" w:rsidRPr="007060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*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3E435EE" w14:textId="77777777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h_2:Fh_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58F46" w14:textId="3132C839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669E4" w14:textId="49F579EF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9142A" w14:textId="3BE7C04D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75BE9" w14:textId="0B035C27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8E31FE" w:rsidRPr="007060F1" w14:paraId="195F27A4" w14:textId="77777777" w:rsidTr="0033573B">
        <w:trPr>
          <w:trHeight w:val="367"/>
        </w:trPr>
        <w:tc>
          <w:tcPr>
            <w:tcW w:w="1696" w:type="dxa"/>
          </w:tcPr>
          <w:p w14:paraId="6FB1AD66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60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h_5</w:t>
            </w:r>
          </w:p>
        </w:tc>
        <w:tc>
          <w:tcPr>
            <w:tcW w:w="1705" w:type="dxa"/>
          </w:tcPr>
          <w:p w14:paraId="0E561A2B" w14:textId="0B542D54" w:rsidR="008E31FE" w:rsidRPr="007060F1" w:rsidRDefault="00310E97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60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0</w:t>
            </w:r>
          </w:p>
        </w:tc>
        <w:tc>
          <w:tcPr>
            <w:tcW w:w="1705" w:type="dxa"/>
          </w:tcPr>
          <w:p w14:paraId="18369DB1" w14:textId="1BA08984" w:rsidR="008E31FE" w:rsidRPr="007060F1" w:rsidRDefault="0014128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60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</w:t>
            </w:r>
            <w:r w:rsidR="008E31FE" w:rsidRPr="007060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*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71A0AE2" w14:textId="77777777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h_2:Fh_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048EF" w14:textId="719FF28F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AD895" w14:textId="5E937CCD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3AB36" w14:textId="708455DB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C23B6" w14:textId="7507F2A3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8E31FE" w:rsidRPr="007060F1" w14:paraId="7D8E7A22" w14:textId="77777777" w:rsidTr="0033573B">
        <w:trPr>
          <w:trHeight w:val="367"/>
        </w:trPr>
        <w:tc>
          <w:tcPr>
            <w:tcW w:w="1696" w:type="dxa"/>
          </w:tcPr>
          <w:p w14:paraId="728079FE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60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h_6</w:t>
            </w:r>
          </w:p>
        </w:tc>
        <w:tc>
          <w:tcPr>
            <w:tcW w:w="1705" w:type="dxa"/>
          </w:tcPr>
          <w:p w14:paraId="45D5070D" w14:textId="7514FE3F" w:rsidR="008E31FE" w:rsidRPr="007060F1" w:rsidRDefault="00310E97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60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0</w:t>
            </w:r>
          </w:p>
        </w:tc>
        <w:tc>
          <w:tcPr>
            <w:tcW w:w="1705" w:type="dxa"/>
          </w:tcPr>
          <w:p w14:paraId="187C4847" w14:textId="76E9588B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60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9*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06E3B3E" w14:textId="77777777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h_2:Fh_1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38820" w14:textId="72E7CF75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9FBDC" w14:textId="33C636AD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FDE4C" w14:textId="3D03FA05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FC600" w14:textId="00B4FEE3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*</w:t>
            </w:r>
          </w:p>
        </w:tc>
      </w:tr>
      <w:tr w:rsidR="008E31FE" w:rsidRPr="007060F1" w14:paraId="7D1E8D1C" w14:textId="77777777" w:rsidTr="0033573B">
        <w:trPr>
          <w:trHeight w:val="367"/>
        </w:trPr>
        <w:tc>
          <w:tcPr>
            <w:tcW w:w="1696" w:type="dxa"/>
          </w:tcPr>
          <w:p w14:paraId="5DF06528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60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h_10</w:t>
            </w:r>
          </w:p>
        </w:tc>
        <w:tc>
          <w:tcPr>
            <w:tcW w:w="1705" w:type="dxa"/>
          </w:tcPr>
          <w:p w14:paraId="6A65A4A4" w14:textId="1427340D" w:rsidR="008E31FE" w:rsidRPr="007060F1" w:rsidRDefault="00310E97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60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6</w:t>
            </w:r>
          </w:p>
        </w:tc>
        <w:tc>
          <w:tcPr>
            <w:tcW w:w="1705" w:type="dxa"/>
          </w:tcPr>
          <w:p w14:paraId="586A241C" w14:textId="38986863" w:rsidR="008E31FE" w:rsidRPr="007060F1" w:rsidRDefault="0014128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60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</w:t>
            </w:r>
            <w:r w:rsidR="008E31FE" w:rsidRPr="007060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*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B4A2C44" w14:textId="77777777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h_2:Fh_1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0E893" w14:textId="593E9BFC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707E6" w14:textId="6BD9390F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6DABF" w14:textId="141EA9B6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2A336" w14:textId="28281676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8E31FE" w:rsidRPr="007060F1" w14:paraId="2FBB5EAC" w14:textId="77777777" w:rsidTr="0033573B">
        <w:trPr>
          <w:trHeight w:val="367"/>
        </w:trPr>
        <w:tc>
          <w:tcPr>
            <w:tcW w:w="1696" w:type="dxa"/>
          </w:tcPr>
          <w:p w14:paraId="18185E0A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60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h_11</w:t>
            </w:r>
          </w:p>
        </w:tc>
        <w:tc>
          <w:tcPr>
            <w:tcW w:w="1705" w:type="dxa"/>
          </w:tcPr>
          <w:p w14:paraId="79DC6AA3" w14:textId="2F7DF270" w:rsidR="008E31FE" w:rsidRPr="007060F1" w:rsidRDefault="00310E97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60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5</w:t>
            </w:r>
          </w:p>
        </w:tc>
        <w:tc>
          <w:tcPr>
            <w:tcW w:w="1705" w:type="dxa"/>
          </w:tcPr>
          <w:p w14:paraId="17F3FA96" w14:textId="24A0F5C6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60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*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EE2899" w14:textId="77777777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h_2:Fh_1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82EE7" w14:textId="6F97214E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C2C08" w14:textId="26F98E19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22020" w14:textId="6E8AB279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730B5" w14:textId="05189719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</w:tr>
      <w:tr w:rsidR="008E31FE" w:rsidRPr="007060F1" w14:paraId="595D1A6F" w14:textId="77777777" w:rsidTr="0033573B">
        <w:trPr>
          <w:trHeight w:val="367"/>
        </w:trPr>
        <w:tc>
          <w:tcPr>
            <w:tcW w:w="1696" w:type="dxa"/>
          </w:tcPr>
          <w:p w14:paraId="422BA6A1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60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h_12</w:t>
            </w:r>
          </w:p>
        </w:tc>
        <w:tc>
          <w:tcPr>
            <w:tcW w:w="1705" w:type="dxa"/>
          </w:tcPr>
          <w:p w14:paraId="1FA44688" w14:textId="57B82454" w:rsidR="008E31FE" w:rsidRPr="007060F1" w:rsidRDefault="00310E97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60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7</w:t>
            </w:r>
          </w:p>
        </w:tc>
        <w:tc>
          <w:tcPr>
            <w:tcW w:w="1705" w:type="dxa"/>
          </w:tcPr>
          <w:p w14:paraId="7C32934A" w14:textId="3B2D97CA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60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2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AF8C074" w14:textId="77777777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h_2:Fh_1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BD64B" w14:textId="6D8FD542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8BEE7" w14:textId="2E2F60B2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0A4F2" w14:textId="10E6A7DB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4A983" w14:textId="2FC8F008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8E31FE" w:rsidRPr="007060F1" w14:paraId="2645C106" w14:textId="77777777" w:rsidTr="0033573B">
        <w:trPr>
          <w:trHeight w:val="367"/>
        </w:trPr>
        <w:tc>
          <w:tcPr>
            <w:tcW w:w="1696" w:type="dxa"/>
          </w:tcPr>
          <w:p w14:paraId="63CC0610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60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h_13</w:t>
            </w:r>
          </w:p>
        </w:tc>
        <w:tc>
          <w:tcPr>
            <w:tcW w:w="1705" w:type="dxa"/>
          </w:tcPr>
          <w:p w14:paraId="251189AD" w14:textId="782D4D5E" w:rsidR="008E31FE" w:rsidRPr="007060F1" w:rsidRDefault="00310E97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60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7</w:t>
            </w:r>
          </w:p>
        </w:tc>
        <w:tc>
          <w:tcPr>
            <w:tcW w:w="1705" w:type="dxa"/>
          </w:tcPr>
          <w:p w14:paraId="2CDB80F9" w14:textId="29862409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60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0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35103B3" w14:textId="77777777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h_2:Fh_1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7A90B" w14:textId="749A9F03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CDB9F" w14:textId="31756B6D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22752" w14:textId="449BDBB7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B565A" w14:textId="6FBBC2B1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8E31FE" w:rsidRPr="007060F1" w14:paraId="4B0F09E5" w14:textId="77777777" w:rsidTr="0033573B">
        <w:trPr>
          <w:trHeight w:val="367"/>
        </w:trPr>
        <w:tc>
          <w:tcPr>
            <w:tcW w:w="1696" w:type="dxa"/>
          </w:tcPr>
          <w:p w14:paraId="5D0ADD18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60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h_15</w:t>
            </w:r>
          </w:p>
        </w:tc>
        <w:tc>
          <w:tcPr>
            <w:tcW w:w="1705" w:type="dxa"/>
          </w:tcPr>
          <w:p w14:paraId="04D0BA5D" w14:textId="6A1EDF33" w:rsidR="008E31FE" w:rsidRPr="007060F1" w:rsidRDefault="00310E97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60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7</w:t>
            </w:r>
          </w:p>
        </w:tc>
        <w:tc>
          <w:tcPr>
            <w:tcW w:w="1705" w:type="dxa"/>
          </w:tcPr>
          <w:p w14:paraId="568A30B0" w14:textId="6F39E0F2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60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0*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6E09A27" w14:textId="77777777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h_5:Fh_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6818A" w14:textId="4097F271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46DE3" w14:textId="619E0C76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886BD" w14:textId="48490FA8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5E25E" w14:textId="68B27879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</w:tr>
      <w:tr w:rsidR="008E31FE" w:rsidRPr="007060F1" w14:paraId="55D173C1" w14:textId="77777777" w:rsidTr="0033573B">
        <w:trPr>
          <w:trHeight w:val="367"/>
        </w:trPr>
        <w:tc>
          <w:tcPr>
            <w:tcW w:w="1696" w:type="dxa"/>
          </w:tcPr>
          <w:p w14:paraId="1AFB6565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5" w:type="dxa"/>
          </w:tcPr>
          <w:p w14:paraId="396D86F1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5" w:type="dxa"/>
          </w:tcPr>
          <w:p w14:paraId="39DEAEAE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97686D4" w14:textId="77777777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h_5:Fh_1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F6FB3" w14:textId="55F20C1E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CE317" w14:textId="48D81D98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0EAFC" w14:textId="3EE2D80C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3992A" w14:textId="117A3BD7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8E31FE" w:rsidRPr="007060F1" w14:paraId="4A2FE221" w14:textId="77777777" w:rsidTr="0033573B">
        <w:trPr>
          <w:trHeight w:val="367"/>
        </w:trPr>
        <w:tc>
          <w:tcPr>
            <w:tcW w:w="1696" w:type="dxa"/>
          </w:tcPr>
          <w:p w14:paraId="5F528F93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5" w:type="dxa"/>
          </w:tcPr>
          <w:p w14:paraId="7D5AD9C8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5" w:type="dxa"/>
          </w:tcPr>
          <w:p w14:paraId="2161D6A1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9ECFFD2" w14:textId="77777777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h_5:Fh_1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EC89E" w14:textId="5816E005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3517C" w14:textId="226E9997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9ADBA" w14:textId="45358311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AB4CD" w14:textId="20D53831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8E31FE" w:rsidRPr="007060F1" w14:paraId="42A331D5" w14:textId="77777777" w:rsidTr="0033573B">
        <w:trPr>
          <w:trHeight w:val="367"/>
        </w:trPr>
        <w:tc>
          <w:tcPr>
            <w:tcW w:w="1696" w:type="dxa"/>
          </w:tcPr>
          <w:p w14:paraId="2A02ECB9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5" w:type="dxa"/>
          </w:tcPr>
          <w:p w14:paraId="4D403BCA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5" w:type="dxa"/>
          </w:tcPr>
          <w:p w14:paraId="34429245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D77A2B8" w14:textId="77777777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h_5:Fh_1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A75BC" w14:textId="21CB3A8C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3A81B" w14:textId="3154A6D5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4E28E" w14:textId="4DE35B5E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45E1F" w14:textId="668B77E6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6</w:t>
            </w:r>
          </w:p>
        </w:tc>
      </w:tr>
      <w:tr w:rsidR="008E31FE" w:rsidRPr="007060F1" w14:paraId="1F6D532E" w14:textId="77777777" w:rsidTr="0033573B">
        <w:trPr>
          <w:trHeight w:val="367"/>
        </w:trPr>
        <w:tc>
          <w:tcPr>
            <w:tcW w:w="1696" w:type="dxa"/>
          </w:tcPr>
          <w:p w14:paraId="09BB9A9D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5" w:type="dxa"/>
          </w:tcPr>
          <w:p w14:paraId="7D273187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5" w:type="dxa"/>
          </w:tcPr>
          <w:p w14:paraId="63A40698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3AC4F9E" w14:textId="77777777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h_5:Fh_1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72242" w14:textId="501A9300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A3137" w14:textId="3070817D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EF2C1" w14:textId="5A2CC152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3C5FB" w14:textId="49E6743A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8E31FE" w:rsidRPr="007060F1" w14:paraId="322495E2" w14:textId="77777777" w:rsidTr="0033573B">
        <w:trPr>
          <w:trHeight w:val="367"/>
        </w:trPr>
        <w:tc>
          <w:tcPr>
            <w:tcW w:w="1696" w:type="dxa"/>
          </w:tcPr>
          <w:p w14:paraId="401CD0DF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5" w:type="dxa"/>
          </w:tcPr>
          <w:p w14:paraId="2C85C797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5" w:type="dxa"/>
          </w:tcPr>
          <w:p w14:paraId="2346B7C3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FF3FF8" w14:textId="77777777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h_5:Fh_1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5E270" w14:textId="0AF49154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CB841" w14:textId="781E0283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58016" w14:textId="098B7EF3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FAA1A" w14:textId="5A4A8FDC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8E31FE" w:rsidRPr="007060F1" w14:paraId="6B58F59E" w14:textId="77777777" w:rsidTr="0033573B">
        <w:trPr>
          <w:trHeight w:val="367"/>
        </w:trPr>
        <w:tc>
          <w:tcPr>
            <w:tcW w:w="1696" w:type="dxa"/>
          </w:tcPr>
          <w:p w14:paraId="4096BC51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5" w:type="dxa"/>
          </w:tcPr>
          <w:p w14:paraId="71C3589F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5" w:type="dxa"/>
          </w:tcPr>
          <w:p w14:paraId="6E2BCCDC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765E371" w14:textId="77777777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h_6:Fh_1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33B9E" w14:textId="21F27C0F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306E0" w14:textId="3707A6CE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B7732" w14:textId="45706E09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89F5D" w14:textId="68A4A200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8</w:t>
            </w:r>
          </w:p>
        </w:tc>
      </w:tr>
      <w:tr w:rsidR="008E31FE" w:rsidRPr="007060F1" w14:paraId="507CCE4D" w14:textId="77777777" w:rsidTr="0033573B">
        <w:trPr>
          <w:trHeight w:val="367"/>
        </w:trPr>
        <w:tc>
          <w:tcPr>
            <w:tcW w:w="1696" w:type="dxa"/>
          </w:tcPr>
          <w:p w14:paraId="4ED39413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5" w:type="dxa"/>
          </w:tcPr>
          <w:p w14:paraId="25E4897A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5" w:type="dxa"/>
          </w:tcPr>
          <w:p w14:paraId="4B7AC85D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F885002" w14:textId="77777777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h_6:Fh_1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20410" w14:textId="5ACCA0FF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2C183" w14:textId="2B1EB593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6A76A" w14:textId="6D21DCC4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16BC5" w14:textId="6F09D5CD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8E31FE" w:rsidRPr="007060F1" w14:paraId="586B1E02" w14:textId="77777777" w:rsidTr="0033573B">
        <w:trPr>
          <w:trHeight w:val="367"/>
        </w:trPr>
        <w:tc>
          <w:tcPr>
            <w:tcW w:w="1696" w:type="dxa"/>
          </w:tcPr>
          <w:p w14:paraId="5F03444D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5" w:type="dxa"/>
          </w:tcPr>
          <w:p w14:paraId="1B602022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5" w:type="dxa"/>
          </w:tcPr>
          <w:p w14:paraId="51BD69E1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02EF92C" w14:textId="77777777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h_6:Fh_1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9D178" w14:textId="522B1812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5C32F" w14:textId="331096C9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DACB3" w14:textId="15C7F01A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74BF0" w14:textId="53579356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8E31FE" w:rsidRPr="007060F1" w14:paraId="5D0BB726" w14:textId="77777777" w:rsidTr="0033573B">
        <w:trPr>
          <w:trHeight w:val="367"/>
        </w:trPr>
        <w:tc>
          <w:tcPr>
            <w:tcW w:w="1696" w:type="dxa"/>
          </w:tcPr>
          <w:p w14:paraId="206B16D5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5" w:type="dxa"/>
          </w:tcPr>
          <w:p w14:paraId="4757B6A1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5" w:type="dxa"/>
          </w:tcPr>
          <w:p w14:paraId="0B0622BF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87B29A2" w14:textId="77777777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h_6:Fh_1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8E16E" w14:textId="7E196C3F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CE791" w14:textId="4C949D75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C7EC4" w14:textId="4C949CE1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7FDEC" w14:textId="097EEE47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6</w:t>
            </w:r>
          </w:p>
        </w:tc>
      </w:tr>
      <w:tr w:rsidR="008E31FE" w:rsidRPr="007060F1" w14:paraId="6EE96D6D" w14:textId="77777777" w:rsidTr="0033573B">
        <w:trPr>
          <w:trHeight w:val="367"/>
        </w:trPr>
        <w:tc>
          <w:tcPr>
            <w:tcW w:w="1696" w:type="dxa"/>
          </w:tcPr>
          <w:p w14:paraId="257E1BC7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5" w:type="dxa"/>
          </w:tcPr>
          <w:p w14:paraId="71FC6C25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5" w:type="dxa"/>
          </w:tcPr>
          <w:p w14:paraId="7BCDB2E3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1B58AC9" w14:textId="77777777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h_6:Fh_1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A2187" w14:textId="22D44FEA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51017" w14:textId="749551A3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6DFE0" w14:textId="1FB630B7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783F3" w14:textId="287E2359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8E31FE" w:rsidRPr="007060F1" w14:paraId="076D5C95" w14:textId="77777777" w:rsidTr="0033573B">
        <w:trPr>
          <w:trHeight w:val="367"/>
        </w:trPr>
        <w:tc>
          <w:tcPr>
            <w:tcW w:w="1696" w:type="dxa"/>
          </w:tcPr>
          <w:p w14:paraId="0C17D241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5" w:type="dxa"/>
          </w:tcPr>
          <w:p w14:paraId="08E9D16C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5" w:type="dxa"/>
          </w:tcPr>
          <w:p w14:paraId="0D13CC7E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BB23779" w14:textId="77777777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h_10:Fh_1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70170" w14:textId="24EE7228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EEF6C" w14:textId="383B2BA8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3AB85" w14:textId="27F1F08E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7EA60" w14:textId="5D1EC599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8E31FE" w:rsidRPr="007060F1" w14:paraId="122CB2C8" w14:textId="77777777" w:rsidTr="0033573B">
        <w:trPr>
          <w:trHeight w:val="367"/>
        </w:trPr>
        <w:tc>
          <w:tcPr>
            <w:tcW w:w="1696" w:type="dxa"/>
          </w:tcPr>
          <w:p w14:paraId="0985781B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5" w:type="dxa"/>
          </w:tcPr>
          <w:p w14:paraId="605D4B38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5" w:type="dxa"/>
          </w:tcPr>
          <w:p w14:paraId="761B9203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E5D8761" w14:textId="77777777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h_10:Fh_1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F7DE4" w14:textId="4F2F4431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D4BA6" w14:textId="0A00D4F7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C0583" w14:textId="0DC04BA0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C1CC7" w14:textId="169914E6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0</w:t>
            </w:r>
          </w:p>
        </w:tc>
      </w:tr>
      <w:tr w:rsidR="008E31FE" w:rsidRPr="007060F1" w14:paraId="1DB9B6E8" w14:textId="77777777" w:rsidTr="0033573B">
        <w:trPr>
          <w:trHeight w:val="367"/>
        </w:trPr>
        <w:tc>
          <w:tcPr>
            <w:tcW w:w="1696" w:type="dxa"/>
          </w:tcPr>
          <w:p w14:paraId="57D368CA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5" w:type="dxa"/>
          </w:tcPr>
          <w:p w14:paraId="6467E7D2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5" w:type="dxa"/>
          </w:tcPr>
          <w:p w14:paraId="01354659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36C956" w14:textId="77777777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h_10:Fh_1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6C9B9" w14:textId="44F36BDB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5A41D" w14:textId="0028358D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5A136" w14:textId="702949C8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662B1" w14:textId="2D501780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8E31FE" w:rsidRPr="007060F1" w14:paraId="3CCDF1CB" w14:textId="77777777" w:rsidTr="0033573B">
        <w:trPr>
          <w:trHeight w:val="367"/>
        </w:trPr>
        <w:tc>
          <w:tcPr>
            <w:tcW w:w="1696" w:type="dxa"/>
          </w:tcPr>
          <w:p w14:paraId="78AA9C0C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5" w:type="dxa"/>
          </w:tcPr>
          <w:p w14:paraId="44317A49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5" w:type="dxa"/>
          </w:tcPr>
          <w:p w14:paraId="392D1B03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BE04B14" w14:textId="77777777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h_10:Fh_1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D05C0" w14:textId="3631FC25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2552A" w14:textId="559685F5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A11DC" w14:textId="737ADBA8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C0A73" w14:textId="1002B94F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8E31FE" w:rsidRPr="007060F1" w14:paraId="11C8E3A4" w14:textId="77777777" w:rsidTr="0033573B">
        <w:trPr>
          <w:trHeight w:val="367"/>
        </w:trPr>
        <w:tc>
          <w:tcPr>
            <w:tcW w:w="1696" w:type="dxa"/>
          </w:tcPr>
          <w:p w14:paraId="43C1D6EE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5" w:type="dxa"/>
          </w:tcPr>
          <w:p w14:paraId="7E5F4EA9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5" w:type="dxa"/>
          </w:tcPr>
          <w:p w14:paraId="2959A04F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B7F406F" w14:textId="77777777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h_11:Fh_1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7A455" w14:textId="5C70E142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8520F" w14:textId="6940C6DC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0C29F" w14:textId="60A59F43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717F1" w14:textId="345725D4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8E31FE" w:rsidRPr="007060F1" w14:paraId="49C93A83" w14:textId="77777777" w:rsidTr="0033573B">
        <w:trPr>
          <w:trHeight w:val="367"/>
        </w:trPr>
        <w:tc>
          <w:tcPr>
            <w:tcW w:w="1696" w:type="dxa"/>
          </w:tcPr>
          <w:p w14:paraId="62D1D73A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5" w:type="dxa"/>
          </w:tcPr>
          <w:p w14:paraId="273AC54E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5" w:type="dxa"/>
          </w:tcPr>
          <w:p w14:paraId="14B01722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CE2C61B" w14:textId="77777777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h_11:Fh_1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70088" w14:textId="6AA20948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C2B83" w14:textId="78F820D6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E0CB7" w14:textId="4DC549D5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AB74D" w14:textId="23C2142A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8E31FE" w:rsidRPr="007060F1" w14:paraId="74140802" w14:textId="77777777" w:rsidTr="0033573B">
        <w:trPr>
          <w:trHeight w:val="367"/>
        </w:trPr>
        <w:tc>
          <w:tcPr>
            <w:tcW w:w="1696" w:type="dxa"/>
          </w:tcPr>
          <w:p w14:paraId="47D699DE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5" w:type="dxa"/>
          </w:tcPr>
          <w:p w14:paraId="0ED9B12B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5" w:type="dxa"/>
          </w:tcPr>
          <w:p w14:paraId="506E7817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A70AEC2" w14:textId="77777777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h_11:Fh_1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D0E4F" w14:textId="20828256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AD1A0" w14:textId="326E065B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8DABD" w14:textId="08015A0E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C68FD" w14:textId="0C75A620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8E31FE" w:rsidRPr="007060F1" w14:paraId="198E0E5B" w14:textId="77777777" w:rsidTr="0033573B">
        <w:trPr>
          <w:trHeight w:val="367"/>
        </w:trPr>
        <w:tc>
          <w:tcPr>
            <w:tcW w:w="1696" w:type="dxa"/>
          </w:tcPr>
          <w:p w14:paraId="3F843A53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5" w:type="dxa"/>
          </w:tcPr>
          <w:p w14:paraId="4EBE56E5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5" w:type="dxa"/>
          </w:tcPr>
          <w:p w14:paraId="771879BD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1D829D8" w14:textId="77777777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h_12:Fh_1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A45D9" w14:textId="2023DDC2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656F2" w14:textId="2DFBB741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255D6" w14:textId="1300ECD2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3B701" w14:textId="0824A542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8E31FE" w:rsidRPr="007060F1" w14:paraId="72263C76" w14:textId="77777777" w:rsidTr="0033573B">
        <w:trPr>
          <w:trHeight w:val="367"/>
        </w:trPr>
        <w:tc>
          <w:tcPr>
            <w:tcW w:w="1696" w:type="dxa"/>
          </w:tcPr>
          <w:p w14:paraId="79C9681C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5" w:type="dxa"/>
          </w:tcPr>
          <w:p w14:paraId="3EABFD12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5" w:type="dxa"/>
          </w:tcPr>
          <w:p w14:paraId="671881F7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2D45D0AB" w14:textId="77777777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h_12:Fh_15</w:t>
            </w: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A62F08F" w14:textId="18770567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0B37FE1" w14:textId="465B1F3C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13DC417" w14:textId="4EB54988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7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99868AB" w14:textId="5A1FDE24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8E31FE" w:rsidRPr="00253E39" w14:paraId="0E814E47" w14:textId="77777777" w:rsidTr="0033573B">
        <w:trPr>
          <w:trHeight w:val="367"/>
        </w:trPr>
        <w:tc>
          <w:tcPr>
            <w:tcW w:w="1696" w:type="dxa"/>
            <w:tcBorders>
              <w:bottom w:val="single" w:sz="4" w:space="0" w:color="auto"/>
            </w:tcBorders>
          </w:tcPr>
          <w:p w14:paraId="3FEA6CE9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1F60EBA8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643D4AAB" w14:textId="77777777" w:rsidR="008E31FE" w:rsidRPr="007060F1" w:rsidRDefault="008E31FE" w:rsidP="0033573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CC805A7" w14:textId="77777777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h_13:Fh_15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8DB75B" w14:textId="7110246E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BFCFCF" w14:textId="5566C5A2" w:rsidR="008E31FE" w:rsidRPr="007060F1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94296A" w14:textId="00903245" w:rsidR="008E31FE" w:rsidRPr="007060F1" w:rsidRDefault="00310E97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05BE6B" w14:textId="117CEDAF" w:rsidR="008E31FE" w:rsidRPr="00A701D7" w:rsidRDefault="008E31FE" w:rsidP="00335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</w:tbl>
    <w:p w14:paraId="169A0C09" w14:textId="77777777" w:rsidR="00253E39" w:rsidRPr="00253E39" w:rsidRDefault="00253E39" w:rsidP="0033573B">
      <w:pPr>
        <w:spacing w:line="240" w:lineRule="auto"/>
        <w:rPr>
          <w:lang w:val="en-GB"/>
        </w:rPr>
      </w:pPr>
    </w:p>
    <w:p w14:paraId="2ECC7064" w14:textId="77777777" w:rsidR="009A3997" w:rsidRPr="00253E39" w:rsidRDefault="009A3997" w:rsidP="0033573B">
      <w:pPr>
        <w:spacing w:line="240" w:lineRule="auto"/>
        <w:rPr>
          <w:lang w:val="en-GB"/>
        </w:rPr>
      </w:pPr>
    </w:p>
    <w:sectPr w:rsidR="009A3997" w:rsidRPr="00253E39" w:rsidSect="007060F1">
      <w:pgSz w:w="16838" w:h="11906" w:orient="landscape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GB" w:vendorID="64" w:dllVersion="131078" w:nlCheck="1" w:checkStyle="1"/>
  <w:activeWritingStyle w:appName="MSWord" w:lang="de-DE" w:vendorID="64" w:dllVersion="131078" w:nlCheck="1" w:checkStyle="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E39"/>
    <w:rsid w:val="00055D3C"/>
    <w:rsid w:val="000664DF"/>
    <w:rsid w:val="000A12D1"/>
    <w:rsid w:val="000F3875"/>
    <w:rsid w:val="000F7C51"/>
    <w:rsid w:val="0014128E"/>
    <w:rsid w:val="00157DE5"/>
    <w:rsid w:val="0016562A"/>
    <w:rsid w:val="00190DBC"/>
    <w:rsid w:val="0019359B"/>
    <w:rsid w:val="00222706"/>
    <w:rsid w:val="00253E39"/>
    <w:rsid w:val="002602E3"/>
    <w:rsid w:val="002A1225"/>
    <w:rsid w:val="003004C4"/>
    <w:rsid w:val="00310E97"/>
    <w:rsid w:val="0033565A"/>
    <w:rsid w:val="0033573B"/>
    <w:rsid w:val="0047599D"/>
    <w:rsid w:val="004B2B59"/>
    <w:rsid w:val="005076F3"/>
    <w:rsid w:val="005431FB"/>
    <w:rsid w:val="005E6BD6"/>
    <w:rsid w:val="006A10CC"/>
    <w:rsid w:val="006C3EB1"/>
    <w:rsid w:val="006C6FD0"/>
    <w:rsid w:val="007060F1"/>
    <w:rsid w:val="00751B14"/>
    <w:rsid w:val="00782FAE"/>
    <w:rsid w:val="00823630"/>
    <w:rsid w:val="008B3ABC"/>
    <w:rsid w:val="008E118B"/>
    <w:rsid w:val="008E31FE"/>
    <w:rsid w:val="009A3997"/>
    <w:rsid w:val="009B5554"/>
    <w:rsid w:val="009E4A77"/>
    <w:rsid w:val="00A4056C"/>
    <w:rsid w:val="00A701D7"/>
    <w:rsid w:val="00B14422"/>
    <w:rsid w:val="00B4274D"/>
    <w:rsid w:val="00B51AE4"/>
    <w:rsid w:val="00B7086C"/>
    <w:rsid w:val="00B8402A"/>
    <w:rsid w:val="00BC16F4"/>
    <w:rsid w:val="00BD168E"/>
    <w:rsid w:val="00C77E3F"/>
    <w:rsid w:val="00CA5538"/>
    <w:rsid w:val="00DA39B5"/>
    <w:rsid w:val="00E8494E"/>
    <w:rsid w:val="00F479DB"/>
    <w:rsid w:val="00FA08E3"/>
    <w:rsid w:val="00FF1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57417"/>
  <w15:chartTrackingRefBased/>
  <w15:docId w15:val="{FFDA9B8C-FBFE-4BD1-84D2-34C668D4E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3E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664D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82F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2F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2F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2F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2F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12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22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596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ker, Anna Sophie</dc:creator>
  <cp:keywords/>
  <dc:description/>
  <cp:lastModifiedBy>Sowmiya S</cp:lastModifiedBy>
  <cp:revision>4</cp:revision>
  <dcterms:created xsi:type="dcterms:W3CDTF">2024-12-09T12:23:00Z</dcterms:created>
  <dcterms:modified xsi:type="dcterms:W3CDTF">2025-02-01T11:21:00Z</dcterms:modified>
</cp:coreProperties>
</file>